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MATERIAL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Cs w:val="28"/>
        </w:rPr>
      </w:pPr>
      <w:r>
        <w:rPr>
          <w:rFonts w:cs="Arial" w:ascii="Arial" w:hAnsi="Arial"/>
          <w:b/>
          <w:bCs/>
          <w:szCs w:val="28"/>
        </w:rPr>
        <w:t>An electronic health record-enabled obesity databas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Cs w:val="28"/>
        </w:rPr>
      </w:pPr>
      <w:r>
        <w:rPr>
          <w:rFonts w:cs="Arial" w:ascii="Arial" w:hAnsi="Arial"/>
          <w:b/>
          <w:bCs/>
          <w:szCs w:val="28"/>
        </w:rPr>
        <w:t>Wood, et al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</w:rPr>
        <w:t xml:space="preserve">The </w:t>
      </w:r>
      <w:r>
        <w:rPr>
          <w:rFonts w:cs="Arial" w:ascii="Arial" w:hAnsi="Arial"/>
          <w:b/>
          <w:szCs w:val="22"/>
        </w:rPr>
        <w:t>Supplementary results</w:t>
      </w:r>
      <w:r>
        <w:rPr>
          <w:rFonts w:cs="Arial" w:ascii="Arial" w:hAnsi="Arial"/>
          <w:szCs w:val="22"/>
        </w:rPr>
        <w:t xml:space="preserve"> have the following sections in order: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2"/>
        </w:rPr>
        <w:t>1.</w:t>
      </w:r>
      <w:r>
        <w:rPr>
          <w:rFonts w:cs="Arial" w:ascii="Arial" w:hAnsi="Arial"/>
          <w:szCs w:val="20"/>
        </w:rPr>
        <w:t xml:space="preserve">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20"/>
        </w:rPr>
        <w:t xml:space="preserve"> Table 1.</w:t>
      </w:r>
      <w:r>
        <w:rPr>
          <w:rFonts w:cs="Arial" w:ascii="Arial" w:hAnsi="Arial"/>
          <w:szCs w:val="20"/>
        </w:rPr>
        <w:t xml:space="preserve">  List of ICD-9 codes extracted from the EHR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2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20"/>
        </w:rPr>
        <w:t xml:space="preserve"> Table 2.  </w:t>
      </w:r>
      <w:r>
        <w:rPr>
          <w:rFonts w:cs="Arial" w:ascii="Arial" w:hAnsi="Arial"/>
          <w:szCs w:val="20"/>
        </w:rPr>
        <w:t>List of medication codes extracted from the EHR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3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20"/>
        </w:rPr>
        <w:t xml:space="preserve"> Table 3.</w:t>
      </w:r>
      <w:r>
        <w:rPr>
          <w:rFonts w:cs="Arial" w:ascii="Arial" w:hAnsi="Arial"/>
          <w:szCs w:val="20"/>
        </w:rPr>
        <w:t xml:space="preserve"> List of Iaboratory results extracted from the EHR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4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16"/>
        </w:rPr>
        <w:t xml:space="preserve"> Table 4:</w:t>
      </w:r>
      <w:r>
        <w:rPr>
          <w:rFonts w:cs="Arial" w:ascii="Arial" w:hAnsi="Arial"/>
          <w:szCs w:val="16"/>
        </w:rPr>
        <w:t xml:space="preserve"> </w:t>
      </w:r>
      <w:r>
        <w:rPr>
          <w:rFonts w:cs="Arial" w:ascii="Arial" w:hAnsi="Arial"/>
        </w:rPr>
        <w:t>Results of common laboratory tests in the pre-RYGB period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szCs w:val="20"/>
        </w:rPr>
        <w:t xml:space="preserve">5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</w:rPr>
        <w:t xml:space="preserve"> Table 5.</w:t>
      </w:r>
      <w:r>
        <w:rPr>
          <w:rFonts w:cs="Arial" w:ascii="Arial" w:hAnsi="Arial"/>
        </w:rPr>
        <w:t xml:space="preserve"> Surveys completed during the Pre- and Post-RYGB periods.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5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</w:rPr>
        <w:t xml:space="preserve"> Table 6.</w:t>
      </w:r>
      <w:r>
        <w:rPr>
          <w:rFonts w:cs="Arial" w:ascii="Arial" w:hAnsi="Arial"/>
        </w:rPr>
        <w:t xml:space="preserve"> Kaplan-Meier table for follow-up at 12, 24, 26, and 48 months post RYGB surgery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szCs w:val="22"/>
        </w:rPr>
        <w:t xml:space="preserve">6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</w:rPr>
        <w:t xml:space="preserve"> Figure 1.</w:t>
      </w:r>
      <w:r>
        <w:rPr>
          <w:rFonts w:cs="Arial" w:ascii="Arial" w:hAnsi="Arial"/>
        </w:rPr>
        <w:t xml:space="preserve"> Histogram of number of 5-digit ICD9 codes per patient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7.  </w:t>
      </w: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20"/>
        </w:rPr>
        <w:t xml:space="preserve"> Figure 2. </w:t>
      </w:r>
      <w:r>
        <w:rPr>
          <w:rFonts w:cs="Arial" w:ascii="Arial" w:hAnsi="Arial"/>
        </w:rPr>
        <w:t>Histogram of number of medication subclasses per patient.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Cs w:val="22"/>
        </w:rPr>
        <w:t>Supplementary</w:t>
      </w:r>
      <w:r>
        <w:rPr>
          <w:rFonts w:cs="Arial" w:ascii="Arial" w:hAnsi="Arial"/>
          <w:b/>
          <w:szCs w:val="20"/>
        </w:rPr>
        <w:t xml:space="preserve"> Table 1.</w:t>
      </w:r>
      <w:r>
        <w:rPr>
          <w:rFonts w:cs="Arial" w:ascii="Arial" w:hAnsi="Arial"/>
          <w:szCs w:val="20"/>
        </w:rPr>
        <w:t xml:space="preserve">  List of ICD-9 codes extracted from the EHR found in more than 100 patients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1"/>
        <w:gridCol w:w="3585"/>
      </w:tblGrid>
      <w:tr>
        <w:trPr/>
        <w:tc>
          <w:tcPr>
            <w:tcW w:w="59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CD 9 Code</w:t>
            </w:r>
          </w:p>
        </w:tc>
        <w:tc>
          <w:tcPr>
            <w:tcW w:w="35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tients with Code</w:t>
            </w:r>
          </w:p>
        </w:tc>
      </w:tr>
      <w:tr>
        <w:trPr/>
        <w:tc>
          <w:tcPr>
            <w:tcW w:w="599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9.3    INTEST POSTOP NONABSORB</w:t>
            </w:r>
          </w:p>
        </w:tc>
        <w:tc>
          <w:tcPr>
            <w:tcW w:w="358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4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1   MORBID OBESITY, BMI NOT KNOWN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6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888    ADVANCE DIRECTIVE INFORMATION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8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.2    POSTGASTRIC SURGERY SYNDROME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1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.00   DM TYPE 2, GOAL A1C BELOW 7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.1    HTN, GOAL BELOW 140/90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5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.9    HTN, GOAL TO BE DETERMINE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2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      DEPRESSIVE DISORDER NEC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6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.57   SLEEP APNEA, UNSPECIFIE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.1    HTN, GOAL BELOW 130/80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.4    DYSLIPIDEMIA, GOAL TO BE DETERMINE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.0    DYSLIPIDEMIA, GOAL LDL BELOW 100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0   OBESITY, BMI 30-34    (SEE ACTUAL BMI)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2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.0    DYSLIPIDEMIA, GOAL LDL BELOW 160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5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85.4    OBESITY, BMI 40 AND OVER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7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0   OBESITY, BMI NOT KNOWN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2   OVERWEIGHT, BMI 25-29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.02   DM TYPE 2, NOT AT GOAL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.9    HYPOTHYROIDISM NO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67.00   FOLLOWING SURGERY, UNSPECIFIE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.10   ESOPHAGITIS, UNSPECIFIE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9.30   PANNICULITIS, UNSP SITE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.81   ESOPHAGEAL REFLUX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1   BMI 35-39 W/ COMORBIDITY  (SEE ACTUAL BMI)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.98   OSTEOARTHRO NOS-OTH SITE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.2    MIXED DYSLIPIDEMIA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.00   GENERAL OSTEOARTHROSI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.00   BMI 35-39  ISOLATED (SEE ACTUAL BMI)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.1    TOBACCO USE DISORDER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.90   ASTHMA,UNSP W/O MENT ST ASTHMAT/AC EXACERB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.9    VITAMIN D DEFICIENCY NO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.00   EXTRINSIC ASTHMA,  UNSPEC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.1    HYPERINSULINISM NEC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.9    ALLERGIC RHINITIS NO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.81   GER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.21   INCISIONAL HERNIA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</w:tr>
      <w:tr>
        <w:trPr/>
        <w:tc>
          <w:tcPr>
            <w:tcW w:w="59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5.82   HISTORY OF TOBACCO USE</w:t>
            </w:r>
          </w:p>
        </w:tc>
        <w:tc>
          <w:tcPr>
            <w:tcW w:w="35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</w:tr>
      <w:tr>
        <w:trPr/>
        <w:tc>
          <w:tcPr>
            <w:tcW w:w="599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.50   SLEEP DISTURBANCE NOS</w:t>
            </w:r>
          </w:p>
        </w:tc>
        <w:tc>
          <w:tcPr>
            <w:tcW w:w="35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br w:type="page"/>
      </w:r>
      <w:r>
        <w:rPr>
          <w:rFonts w:cs="Arial" w:ascii="Arial" w:hAnsi="Arial"/>
          <w:b/>
          <w:szCs w:val="20"/>
        </w:rPr>
        <w:t xml:space="preserve">Supplementary Table 2.  </w:t>
      </w:r>
      <w:r>
        <w:rPr>
          <w:rFonts w:cs="Arial" w:ascii="Arial" w:hAnsi="Arial"/>
          <w:szCs w:val="20"/>
        </w:rPr>
        <w:t>List of medication codes extracted from the EHR found in more than 100 patients..</w:t>
      </w:r>
    </w:p>
    <w:tbl>
      <w:tblPr>
        <w:tblW w:w="9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4"/>
        <w:gridCol w:w="2451"/>
      </w:tblGrid>
      <w:tr>
        <w:trPr/>
        <w:tc>
          <w:tcPr>
            <w:tcW w:w="67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 Class</w:t>
            </w:r>
          </w:p>
        </w:tc>
        <w:tc>
          <w:tcPr>
            <w:tcW w:w="2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tients</w:t>
            </w:r>
          </w:p>
        </w:tc>
      </w:tr>
      <w:tr>
        <w:trPr/>
        <w:tc>
          <w:tcPr>
            <w:tcW w:w="673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lective Serotonin Reuptake Inhibitors (SSRIs)</w:t>
            </w:r>
          </w:p>
        </w:tc>
        <w:tc>
          <w:tcPr>
            <w:tcW w:w="245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guanid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steroidal Anti-inflammatory Agents (NSAIDs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on Pump Inhibito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G CoA Reductase Inhibito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 Inhibito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licylat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mpathomimetic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op Diuretic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 Blockers Cardio-Selectiv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ioid Combination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roid Hormon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vitamin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 Sensitizing Agen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lfonylurea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azides and Thiazide-Like Diuretic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hypertensive Combination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otonin-Norepinephrine Reuptake Inhibitors (SNRIs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histamines - Non-Sedating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al Steroid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zodiazepin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convulsants - Misc.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 Channel Blocke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tensin II Receptor Antagonis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tral Muscle Relaxan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gnostic Tes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ssi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betic Suppli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-2 Antagonis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Vitamins w/ Mineral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ioid Agonis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otriene Modulato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</w:tr>
      <w:tr>
        <w:trPr/>
        <w:tc>
          <w:tcPr>
            <w:tcW w:w="67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depressants - Misc.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</w:tr>
      <w:tr>
        <w:trPr/>
        <w:tc>
          <w:tcPr>
            <w:tcW w:w="67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il Soluble Vitamins</w:t>
            </w:r>
          </w:p>
        </w:tc>
        <w:tc>
          <w:tcPr>
            <w:tcW w:w="245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Cs w:val="20"/>
        </w:rPr>
        <w:t>Supplementary Table 3.</w:t>
      </w:r>
      <w:r>
        <w:rPr>
          <w:rFonts w:cs="Arial" w:ascii="Arial" w:hAnsi="Arial"/>
          <w:szCs w:val="20"/>
        </w:rPr>
        <w:t xml:space="preserve"> </w:t>
      </w:r>
      <w:r>
        <w:rPr/>
        <w:t>List of Iaboratory results extracted from the EHR found in more than 100 patients..</w:t>
      </w:r>
    </w:p>
    <w:tbl>
      <w:tblPr>
        <w:tblW w:w="6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2451"/>
      </w:tblGrid>
      <w:tr>
        <w:trPr/>
        <w:tc>
          <w:tcPr>
            <w:tcW w:w="37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Test</w:t>
            </w:r>
          </w:p>
        </w:tc>
        <w:tc>
          <w:tcPr>
            <w:tcW w:w="2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tients</w:t>
            </w:r>
          </w:p>
        </w:tc>
      </w:tr>
      <w:tr>
        <w:trPr/>
        <w:tc>
          <w:tcPr>
            <w:tcW w:w="371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</w:t>
            </w:r>
          </w:p>
        </w:tc>
        <w:tc>
          <w:tcPr>
            <w:tcW w:w="245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ATIN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SSI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ID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2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DI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GB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H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HC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V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ELET COU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C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W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BC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FR ESTIMAT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UM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KALINE PHOSPHATAS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LIRUBIN, TOT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V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OLESTERO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D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GLYCERID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OL/HDL RATIO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URS FASTING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L (CALCULATED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SH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OGLOBIN, A1C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/COMM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T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O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ON BINDING CA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ERRIN SAT %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ION GAP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IC ACI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H, INTAC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TAMIN D 25 OH D2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TAMIN D 25 OH D3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TAMIN D 25 TOT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ATININE, RD UR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, RD UR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4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/CREAT RATIO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LEVE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O/RH(D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, SERUM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BODY SCREE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 AVG GLUCOS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4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4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G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4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. LYMPH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. MON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. SEG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. E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5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C MORPH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. BASO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LIRUBIN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RITY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OR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ERASE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TONE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TRITE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GRAVITY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BILINOGEN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/INR-IN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/INR-P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STATU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MEN DESCRIPTIO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OH VITAMIN D TOT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LTUR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LIRUBIN, DIREC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O2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G, BET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 FLOW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CARBONATE, AR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2HB, ARTERI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2 SAT, ARTERI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O2, ARTERI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, ARTERI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2, ARTERIA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LSE OX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2-FO2HB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MP, CENTIGRAD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TT-PATI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UMIN, RD UR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ALBUMIN RATIO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OGLOBIN, MEASUR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TIN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COTIN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XYHEMOGLOB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EMOGLOBI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 EXCESS, AR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OH VITAMIN 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IC ACI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ENT, UA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MET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</w:tr>
      <w:tr>
        <w:trPr/>
        <w:tc>
          <w:tcPr>
            <w:tcW w:w="3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4, FRE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</w:tr>
      <w:tr>
        <w:trPr/>
        <w:tc>
          <w:tcPr>
            <w:tcW w:w="37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L (DIRECT MEASURE)</w:t>
            </w:r>
          </w:p>
        </w:tc>
        <w:tc>
          <w:tcPr>
            <w:tcW w:w="245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l Table 4.  Results of common laboratory tests in the pre-RYGB period.</w:t>
      </w:r>
    </w:p>
    <w:tbl>
      <w:tblPr>
        <w:tblW w:w="61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0"/>
        <w:gridCol w:w="1195"/>
        <w:gridCol w:w="1870"/>
      </w:tblGrid>
      <w:tr>
        <w:trPr>
          <w:trHeight w:val="270" w:hRule="atLeast"/>
        </w:trPr>
        <w:tc>
          <w:tcPr>
            <w:tcW w:w="30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1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</w:t>
            </w:r>
          </w:p>
        </w:tc>
        <w:tc>
          <w:tcPr>
            <w:tcW w:w="18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Q1, Q3]</w:t>
            </w:r>
          </w:p>
        </w:tc>
      </w:tr>
      <w:tr>
        <w:trPr>
          <w:trHeight w:val="255" w:hRule="atLeast"/>
        </w:trPr>
        <w:tc>
          <w:tcPr>
            <w:tcW w:w="309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1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8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6, 111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2, 18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38, 141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ssi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.1, 4.5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id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00, 104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6, 2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7, 0.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ci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9.2, 9.8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.48, 9.2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.33, 4.84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glob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2.9, 14.4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atocri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7.6, 41.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V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4.1, 89.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8.7, 30.9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H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3.8, 34.7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W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3.1, 14.4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let coun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37, 324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V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7.9, 9.2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9, 35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9, 30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aline phosphat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5, 92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Bilirub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, 0.5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R (estimated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6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&gt;60, &gt;60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31, 2.88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lyceride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07, 202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estero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60, 210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9, 53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3, 128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1c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.5, 6.7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2.3, 29.3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rit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6.6, 157.2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1, 82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 Binding Capacit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89, 351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rrin Saturat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6, 26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ion Ga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, 11]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3, 58]</w:t>
            </w:r>
          </w:p>
        </w:tc>
      </w:tr>
      <w:tr>
        <w:trPr>
          <w:trHeight w:val="255" w:hRule="atLeast"/>
        </w:trPr>
        <w:tc>
          <w:tcPr>
            <w:tcW w:w="30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ic Acid</w:t>
            </w:r>
          </w:p>
        </w:tc>
        <w:tc>
          <w:tcPr>
            <w:tcW w:w="11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0.4, 15.7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*Q1= first quartile; Q2= third quarti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480"/>
        <w:rPr>
          <w:sz w:val="24"/>
        </w:rPr>
      </w:pPr>
      <w:r>
        <w:rPr>
          <w:sz w:val="24"/>
        </w:rPr>
        <w:t>Supplemental Table 5.  Surveys completed during the Pre- and Post-RYGB periods.</w:t>
      </w:r>
    </w:p>
    <w:tbl>
      <w:tblPr>
        <w:tblW w:w="8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1985"/>
        <w:gridCol w:w="960"/>
        <w:gridCol w:w="1079"/>
        <w:gridCol w:w="1530"/>
      </w:tblGrid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RVEY NAM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Y (PRE OR POS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Y PRE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Y PO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 AND POST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D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6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5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EIC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9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WQO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8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EIGHT LOSS READINES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2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EEP SCA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ORK .LIMITATIO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3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EW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9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6. Kaplan-Meier table for follow-up at 12, 24, 26, and 48 months post RYGB surgery.</w:t>
      </w:r>
    </w:p>
    <w:tbl>
      <w:tblPr>
        <w:tblW w:w="8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957"/>
        <w:gridCol w:w="1010"/>
        <w:gridCol w:w="877"/>
        <w:gridCol w:w="877"/>
        <w:gridCol w:w="877"/>
        <w:gridCol w:w="877"/>
      </w:tblGrid>
      <w:tr>
        <w:trPr/>
        <w:tc>
          <w:tcPr>
            <w:tcW w:w="16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rFonts w:cs="Arial" w:ascii="Arial" w:hAnsi="Arial"/>
              </w:rPr>
              <w:t>B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0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1659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rFonts w:cs="Arial" w:ascii="Arial" w:hAnsi="Arial"/>
              </w:rPr>
              <w:t>35-39</w:t>
            </w:r>
          </w:p>
        </w:tc>
        <w:tc>
          <w:tcPr>
            <w:tcW w:w="1957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 estimate</w:t>
            </w:r>
          </w:p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at risk</w:t>
            </w:r>
          </w:p>
        </w:tc>
        <w:tc>
          <w:tcPr>
            <w:tcW w:w="1010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877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877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877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77" w:type="dxa"/>
            <w:tcBorders>
              <w:top w:val="single" w:sz="6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4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 estimate</w:t>
            </w:r>
          </w:p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at risk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</w:tr>
      <w:tr>
        <w:trPr/>
        <w:tc>
          <w:tcPr>
            <w:tcW w:w="165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+</w:t>
            </w:r>
          </w:p>
        </w:tc>
        <w:tc>
          <w:tcPr>
            <w:tcW w:w="195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 estimate</w:t>
            </w:r>
          </w:p>
          <w:p>
            <w:pPr>
              <w:pStyle w:val="Normal"/>
              <w:spacing w:before="144" w:after="14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at risk</w:t>
            </w:r>
          </w:p>
        </w:tc>
        <w:tc>
          <w:tcPr>
            <w:tcW w:w="101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2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%</w:t>
            </w:r>
          </w:p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Figure 1- Histogram of number of 5-digit ICD9 codes per patient on the active problem list prior to surgery (N=2028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43600" cy="4453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</w:rPr>
        <w:t>Figure 2. Histogram of number of medication subclasses per patient on the active medication list prior to surgery (N=2028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43600" cy="4453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JAMII+Arial">
    <w:altName w:val="Bold"/>
    <w:charset w:val="4d"/>
    <w:family w:val="auto"/>
    <w:pitch w:val="default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60"/>
      <w:outlineLvl w:val="1"/>
    </w:pPr>
    <w:rPr>
      <w:rFonts w:ascii="Arial" w:hAnsi="Arial" w:cs="Arial"/>
      <w:b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b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itationjournal">
    <w:name w:val="citation journal"/>
    <w:basedOn w:val="DefaultParagraphFont"/>
    <w:qFormat/>
    <w:rPr/>
  </w:style>
  <w:style w:type="character" w:styleId="Journal8">
    <w:name w:val="journal8"/>
    <w:basedOn w:val="DefaultParagraphFont"/>
    <w:qFormat/>
    <w:rPr>
      <w:i/>
      <w:iCs/>
    </w:rPr>
  </w:style>
  <w:style w:type="character" w:styleId="Jnumber1">
    <w:name w:val="jnumber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tabs>
        <w:tab w:val="left" w:pos="720" w:leader="none"/>
      </w:tabs>
      <w:ind w:left="720" w:hanging="720"/>
    </w:pPr>
    <w:rPr>
      <w:rFonts w:ascii="Arial" w:hAnsi="Arial" w:cs="Arial"/>
      <w:sz w:val="22"/>
    </w:rPr>
  </w:style>
  <w:style w:type="paragraph" w:styleId="BodyTextIndent3">
    <w:name w:val="Body Text Indent 3"/>
    <w:basedOn w:val="Normal"/>
    <w:qFormat/>
    <w:pPr>
      <w:ind w:firstLine="360"/>
    </w:pPr>
    <w:rPr>
      <w:rFonts w:ascii="Arial" w:hAnsi="Arial" w:cs="Arial"/>
      <w:sz w:val="22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en-US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 w:val="22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0"/>
      <w:lang w:val="en-US" w:bidi="ar-SA" w:eastAsia="zh-CN"/>
    </w:rPr>
  </w:style>
  <w:style w:type="paragraph" w:styleId="TableLegend">
    <w:name w:val="Table Legend"/>
    <w:basedOn w:val="Default"/>
    <w:next w:val="Default"/>
    <w:qFormat/>
    <w:pPr/>
    <w:rPr>
      <w:rFonts w:ascii="PJAMII+Arial,Bold;Arial" w:hAnsi="PJAMII+Arial,Bold;Arial" w:cs="PJAMII+Arial,Bold;Arial"/>
      <w:color w:val="000000"/>
    </w:rPr>
  </w:style>
  <w:style w:type="paragraph" w:styleId="Formfooter">
    <w:name w:val="form footer"/>
    <w:basedOn w:val="Default"/>
    <w:next w:val="Default"/>
    <w:qFormat/>
    <w:pPr/>
    <w:rPr>
      <w:rFonts w:ascii="PJAMII+Arial,Bold;Arial" w:hAnsi="PJAMII+Arial,Bold;Arial" w:cs="PJAMII+Arial,Bold;Arial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3:45:00Z</dcterms:created>
  <dc:creator>VIRGINIA WRAY</dc:creator>
  <dc:description/>
  <cp:keywords/>
  <dc:language>en-US</dc:language>
  <cp:lastModifiedBy>Glenn Gerhard</cp:lastModifiedBy>
  <cp:lastPrinted>2011-02-01T11:59:00Z</cp:lastPrinted>
  <dcterms:modified xsi:type="dcterms:W3CDTF">2012-03-26T23:45:00Z</dcterms:modified>
  <cp:revision>2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